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FFFAF" w14:textId="3D534C78" w:rsidR="008E4241" w:rsidRPr="008E4241" w:rsidRDefault="008E4241" w:rsidP="008E4241">
      <w:pPr>
        <w:spacing w:after="11" w:line="240" w:lineRule="auto"/>
        <w:ind w:left="-5" w:right="522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1 Table</w:t>
      </w:r>
      <w:r w:rsidRPr="008E424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: List of primers </w:t>
      </w:r>
    </w:p>
    <w:p w14:paraId="43E0CE8A" w14:textId="77777777" w:rsidR="008E4241" w:rsidRPr="008E4241" w:rsidRDefault="008E4241" w:rsidP="008E424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7"/>
        <w:gridCol w:w="2887"/>
        <w:gridCol w:w="5522"/>
      </w:tblGrid>
      <w:tr w:rsidR="008E4241" w:rsidRPr="008E4241" w14:paraId="37A7AC62" w14:textId="77777777" w:rsidTr="008E4241">
        <w:trPr>
          <w:trHeight w:val="6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260689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no </w:t>
            </w:r>
          </w:p>
          <w:p w14:paraId="679A18C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DB4E6DB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009164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quence (5’-3’)</w:t>
            </w:r>
          </w:p>
        </w:tc>
      </w:tr>
      <w:tr w:rsidR="008E4241" w:rsidRPr="008E4241" w14:paraId="32086D51" w14:textId="77777777" w:rsidTr="008E4241">
        <w:trPr>
          <w:trHeight w:val="6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68CED3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7761B7E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909A4E9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TTATGTGGTACGGCTGCAC </w:t>
            </w:r>
          </w:p>
        </w:tc>
      </w:tr>
      <w:tr w:rsidR="008E4241" w:rsidRPr="008E4241" w14:paraId="74E85083" w14:textId="77777777" w:rsidTr="008E4241">
        <w:trPr>
          <w:trHeight w:val="6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8567AC5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8B08FD6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88AEE65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TACTGTGTTCACCTCCACAGG </w:t>
            </w:r>
          </w:p>
        </w:tc>
      </w:tr>
      <w:tr w:rsidR="008E4241" w:rsidRPr="008E4241" w14:paraId="2BF09635" w14:textId="77777777" w:rsidTr="008E4241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F6597CC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77D174B" w14:textId="77777777" w:rsidR="008E4241" w:rsidRPr="008E4241" w:rsidRDefault="008E4241" w:rsidP="008E4241">
            <w:pPr>
              <w:spacing w:after="0" w:line="240" w:lineRule="auto"/>
              <w:ind w:left="5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_ pro_CTCFbs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4F37C34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TATGGCTCTGTCCCCAACGA </w:t>
            </w:r>
          </w:p>
        </w:tc>
      </w:tr>
      <w:tr w:rsidR="008E4241" w:rsidRPr="008E4241" w14:paraId="296603BE" w14:textId="77777777" w:rsidTr="008E4241">
        <w:trPr>
          <w:trHeight w:val="6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7BF356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D6FF16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_pro_CTCFbs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A8CDF7A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TAGGATTCTGTCCATGCAGTGA </w:t>
            </w:r>
          </w:p>
        </w:tc>
      </w:tr>
      <w:tr w:rsidR="008E4241" w:rsidRPr="008E4241" w14:paraId="3CEBE7B1" w14:textId="77777777" w:rsidTr="008E4241">
        <w:trPr>
          <w:trHeight w:val="6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9AA613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86183D5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CTCFbs 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00B42F8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CGAAAGAGGGTTTGGGAAATCA </w:t>
            </w:r>
          </w:p>
          <w:p w14:paraId="0B14ED9A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E4241" w:rsidRPr="008E4241" w14:paraId="2AA395AA" w14:textId="77777777" w:rsidTr="008E4241">
        <w:trPr>
          <w:trHeight w:val="6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124345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4F99D11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CTCFbs 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70B6161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AACTGATTTCCCAAACCCTCTTTC </w:t>
            </w:r>
          </w:p>
        </w:tc>
      </w:tr>
      <w:tr w:rsidR="008E4241" w:rsidRPr="008E4241" w14:paraId="187D1ABD" w14:textId="77777777" w:rsidTr="008E4241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0B162E9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02C81C7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ICR_F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67B6FC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CG GCT </w:t>
            </w:r>
            <w:proofErr w:type="spellStart"/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CT</w:t>
            </w:r>
            <w:proofErr w:type="spellEnd"/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CC TTA ACT CC </w:t>
            </w:r>
          </w:p>
        </w:tc>
      </w:tr>
      <w:tr w:rsidR="008E4241" w:rsidRPr="008E4241" w14:paraId="26868B1B" w14:textId="77777777" w:rsidTr="008E4241">
        <w:trPr>
          <w:trHeight w:val="6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2778387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DFD94BC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ICR_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43F96BC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CTGAGGGGATAGCGTGTGG </w:t>
            </w:r>
          </w:p>
        </w:tc>
      </w:tr>
      <w:tr w:rsidR="008E4241" w:rsidRPr="008E4241" w14:paraId="50DE4BB5" w14:textId="77777777" w:rsidTr="008E4241">
        <w:trPr>
          <w:trHeight w:val="8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293585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9B19B30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_ProSDM_F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D9B4B2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TCCATCCAACTTTCTATTACAAAGAACTTC</w:t>
            </w:r>
          </w:p>
          <w:p w14:paraId="799E819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TATATGTACAATTCAGCATGACCAAACCCAA ACCCTGATTTC </w:t>
            </w:r>
          </w:p>
        </w:tc>
      </w:tr>
      <w:tr w:rsidR="008E4241" w:rsidRPr="008E4241" w14:paraId="174FC301" w14:textId="77777777" w:rsidTr="008E4241">
        <w:trPr>
          <w:trHeight w:val="8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B0B2E1A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6F482FE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_ProSDM_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D524B87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AATCAGGGTTTGGGTTTGGTCATGCTGAA</w:t>
            </w:r>
          </w:p>
          <w:p w14:paraId="79283A41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TGTACATATATGAAGTTCTTTGTAATAGAAA GTTGGATGGAGG </w:t>
            </w:r>
          </w:p>
        </w:tc>
      </w:tr>
      <w:tr w:rsidR="008E4241" w:rsidRPr="008E4241" w14:paraId="524A333A" w14:textId="77777777" w:rsidTr="008E4241">
        <w:trPr>
          <w:trHeight w:val="5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9F8CCB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8D249AC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AS9-PRMT5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661000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GG ATC CAT GGC </w:t>
            </w:r>
            <w:proofErr w:type="spellStart"/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GC</w:t>
            </w:r>
            <w:proofErr w:type="spellEnd"/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GAT GGC GGT CG </w:t>
            </w:r>
          </w:p>
        </w:tc>
      </w:tr>
      <w:tr w:rsidR="008E4241" w:rsidRPr="008E4241" w14:paraId="37304F70" w14:textId="77777777" w:rsidTr="008E4241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39C247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830C93F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AS9-PRMT5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2A536B4" w14:textId="77777777" w:rsidR="008E4241" w:rsidRPr="008E4241" w:rsidRDefault="008E4241" w:rsidP="008E4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GCGTCGACGTAGAGGCCAATGGTATATGA GC </w:t>
            </w:r>
          </w:p>
        </w:tc>
      </w:tr>
      <w:tr w:rsidR="008E4241" w:rsidRPr="008E4241" w14:paraId="4BF41173" w14:textId="77777777" w:rsidTr="008E4241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364506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A6E7682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Cons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AC53E4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TCCTACAGTGGGCTAGGG </w:t>
            </w:r>
          </w:p>
        </w:tc>
      </w:tr>
      <w:tr w:rsidR="008E4241" w:rsidRPr="008E4241" w14:paraId="19E5EBC9" w14:textId="77777777" w:rsidTr="008E4241">
        <w:trPr>
          <w:trHeight w:val="5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D4E3DD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DA6815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Cons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7BD07E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TTCTCCTCCTCCGAGTGG </w:t>
            </w:r>
          </w:p>
        </w:tc>
      </w:tr>
      <w:tr w:rsidR="008E4241" w:rsidRPr="008E4241" w14:paraId="57A002A8" w14:textId="77777777" w:rsidTr="008E4241">
        <w:trPr>
          <w:trHeight w:val="5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4934BF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1D5592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18B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0CA2FF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ACCAGCAGTACGG </w:t>
            </w:r>
          </w:p>
        </w:tc>
      </w:tr>
      <w:tr w:rsidR="008E4241" w:rsidRPr="008E4241" w14:paraId="5D66DFAE" w14:textId="77777777" w:rsidTr="008E4241">
        <w:trPr>
          <w:trHeight w:val="5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092C9A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A4E4D8E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18B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902042B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CCCCAGGATGACCTGC </w:t>
            </w:r>
          </w:p>
        </w:tc>
      </w:tr>
      <w:tr w:rsidR="008E4241" w:rsidRPr="008E4241" w14:paraId="177528E8" w14:textId="77777777" w:rsidTr="008E4241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E9FEC01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82DBB60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18A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D7A49FC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CAGACGAGGACGAGG </w:t>
            </w:r>
          </w:p>
        </w:tc>
      </w:tr>
      <w:tr w:rsidR="008E4241" w:rsidRPr="008E4241" w14:paraId="6E54679F" w14:textId="77777777" w:rsidTr="008E4241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4AF1664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BFAA017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18A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8DC812C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CTGCTTTGGGATTCAGGTTCCG </w:t>
            </w:r>
          </w:p>
        </w:tc>
      </w:tr>
      <w:tr w:rsidR="008E4241" w:rsidRPr="008E4241" w14:paraId="2AFC6EFD" w14:textId="77777777" w:rsidTr="008E4241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7183B85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7B0216D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promoter 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AFF30B4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CAAGCTTGTGTCAGCTATTTCGGGGAC </w:t>
            </w:r>
          </w:p>
        </w:tc>
      </w:tr>
      <w:tr w:rsidR="008E4241" w:rsidRPr="008E4241" w14:paraId="4748FF5B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13AB4A8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431553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-2000 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39F040F" w14:textId="77777777" w:rsidR="008E4241" w:rsidRPr="008E4241" w:rsidRDefault="008E4241" w:rsidP="008E4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GGGTACCGAGACGGAGTCTTGCTGTTGCC</w:t>
            </w:r>
          </w:p>
          <w:p w14:paraId="666B8E8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 </w:t>
            </w:r>
          </w:p>
        </w:tc>
      </w:tr>
      <w:tr w:rsidR="008E4241" w:rsidRPr="008E4241" w14:paraId="4BC68BEC" w14:textId="77777777" w:rsidTr="008E4241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679261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0B8217F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-1500 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2E9BB6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GGGTACCGCCAGGCTGGTCTCGAACTC </w:t>
            </w:r>
          </w:p>
        </w:tc>
      </w:tr>
      <w:tr w:rsidR="008E4241" w:rsidRPr="008E4241" w14:paraId="633221F5" w14:textId="77777777" w:rsidTr="008E4241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AF2C29A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E20525A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-1000 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90440A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GGGTACCCCTTGCTTCCTTCCTTTCCATC </w:t>
            </w:r>
          </w:p>
        </w:tc>
      </w:tr>
      <w:tr w:rsidR="008E4241" w:rsidRPr="008E4241" w14:paraId="578ECEB3" w14:textId="77777777" w:rsidTr="008E4241">
        <w:trPr>
          <w:trHeight w:val="3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54DB08A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07A4D43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 -500 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EF2E6D8" w14:textId="77777777" w:rsidR="008E4241" w:rsidRPr="008E4241" w:rsidRDefault="008E4241" w:rsidP="008E4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GGGTACCGACATTACATGGCTGCATAACC </w:t>
            </w:r>
          </w:p>
        </w:tc>
      </w:tr>
      <w:tr w:rsidR="008E4241" w:rsidRPr="008E4241" w14:paraId="4B9AD5AA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C9C87E4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C15E7A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_OE_Fwd </w:t>
            </w:r>
          </w:p>
          <w:p w14:paraId="2F64E9DB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ab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4D6C3785" w14:textId="77777777" w:rsidR="008E4241" w:rsidRPr="008E4241" w:rsidRDefault="008E4241" w:rsidP="008E42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CGGATCCGCGATGGCGGCGATGGCGGTC GG </w:t>
            </w:r>
          </w:p>
        </w:tc>
      </w:tr>
      <w:tr w:rsidR="008E4241" w:rsidRPr="008E4241" w14:paraId="3C62867F" w14:textId="77777777" w:rsidTr="008E4241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E03A74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D347A4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ab/>
            </w: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MT5_OE_Rev </w:t>
            </w: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ab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143AD78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CTCGAGCGGCTAGAGGCCAATGGTATAT GAGCG </w:t>
            </w:r>
          </w:p>
        </w:tc>
      </w:tr>
      <w:tr w:rsidR="008E4241" w:rsidRPr="008E4241" w14:paraId="4192F8A5" w14:textId="77777777" w:rsidTr="008E4241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ACE8EE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14DFD4D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TCF3-ICR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7FB5FB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CG CTCTGCTGTCTGCCTTCCGC </w:t>
            </w:r>
          </w:p>
        </w:tc>
      </w:tr>
      <w:tr w:rsidR="008E4241" w:rsidRPr="008E4241" w14:paraId="0774ADFE" w14:textId="77777777" w:rsidTr="008E4241">
        <w:trPr>
          <w:trHeight w:val="3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E59A8A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0A72EC3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TCF3-ICR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8B9B57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AACGCGGAAGGCAGACAGCAGAGC </w:t>
            </w:r>
          </w:p>
        </w:tc>
      </w:tr>
      <w:tr w:rsidR="008E4241" w:rsidRPr="008E4241" w14:paraId="3EBB9E0B" w14:textId="77777777" w:rsidTr="008E4241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243AF7C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9AFE31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OE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BA7C84B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GCGGATCCATGAACCAGCCGCAGAGG </w:t>
            </w:r>
          </w:p>
        </w:tc>
      </w:tr>
      <w:tr w:rsidR="008E4241" w:rsidRPr="008E4241" w14:paraId="742A27EE" w14:textId="77777777" w:rsidTr="008E4241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EAAD9B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B6E695E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F3_OE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5CCFD9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CAAGCTTTCACATGTGCCCGGCGG </w:t>
            </w:r>
          </w:p>
        </w:tc>
      </w:tr>
      <w:tr w:rsidR="008E4241" w:rsidRPr="008E4241" w14:paraId="7C431084" w14:textId="77777777" w:rsidTr="008E4241">
        <w:trPr>
          <w:trHeight w:val="8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04AC2A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F198D5B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tag1A_MCS_Fw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250A0FE" w14:textId="77777777" w:rsidR="008E4241" w:rsidRPr="008E4241" w:rsidRDefault="008E4241" w:rsidP="008E4241">
            <w:pPr>
              <w:spacing w:after="26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TCCCCGGGCTGCAGGAATTCGATATCAAG</w:t>
            </w:r>
          </w:p>
          <w:p w14:paraId="5A3D0E4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TTATCGATACCGTCGACCTCGACCGG </w:t>
            </w:r>
          </w:p>
          <w:p w14:paraId="735AC4F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8E4241" w:rsidRPr="008E4241" w14:paraId="4F2E57D2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3DDA199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88D37FB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tag1A_MCS_Rev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CA98A60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CGAGGTCGACGGTATCGATAAGCTTGATATC GAATTCCTGCAGCCCGGG </w:t>
            </w:r>
          </w:p>
        </w:tc>
      </w:tr>
      <w:tr w:rsidR="008E4241" w:rsidRPr="008E4241" w14:paraId="65DDDD27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FEBF00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964F79D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1_ICRedit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17C3A8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CGCTTCCCCCCGCTGGCGCTGG</w:t>
            </w:r>
          </w:p>
        </w:tc>
      </w:tr>
      <w:tr w:rsidR="008E4241" w:rsidRPr="008E4241" w14:paraId="2F5B281E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0B79FD09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1ECE9E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1_ICRedit_R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8D6467E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AACCAGCGCCAGCGGGGGGAAGC</w:t>
            </w:r>
          </w:p>
        </w:tc>
      </w:tr>
      <w:tr w:rsidR="008E4241" w:rsidRPr="008E4241" w14:paraId="2D0E9F7F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71EC04B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1C3DC54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2_ICRedit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61E86F9C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CG CTCTGCTGTCTGCCTTCCGC </w:t>
            </w:r>
          </w:p>
        </w:tc>
      </w:tr>
      <w:tr w:rsidR="008E4241" w:rsidRPr="008E4241" w14:paraId="34CF7435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25098D3A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A7BA57C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g2_ICRedit_R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748887D2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AACGCGGAAGGCAGACAGCAGAGC</w:t>
            </w:r>
          </w:p>
        </w:tc>
      </w:tr>
      <w:tr w:rsidR="008E4241" w:rsidRPr="008E4241" w14:paraId="75870B7D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5A9E4E8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31BF4EFB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del_analysis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1345BD97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ATAGCCCAGACGAGGAC</w:t>
            </w:r>
          </w:p>
        </w:tc>
      </w:tr>
      <w:tr w:rsidR="008E4241" w:rsidRPr="008E4241" w14:paraId="039BBEBA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8D0BF1B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B406305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del_analysis_R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hideMark/>
          </w:tcPr>
          <w:p w14:paraId="5023AC74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CTCTAGGTTGTGGTGAAGATG</w:t>
            </w:r>
          </w:p>
        </w:tc>
      </w:tr>
      <w:tr w:rsidR="008E4241" w:rsidRPr="008E4241" w14:paraId="12E736D4" w14:textId="77777777" w:rsidTr="008E4241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08F09E38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11F28A1C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DH1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20A91DC1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CTGAGAACGAGGCTAACG</w:t>
            </w:r>
          </w:p>
        </w:tc>
      </w:tr>
      <w:tr w:rsidR="008E4241" w:rsidRPr="008E4241" w14:paraId="02210B17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4B2F21F4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6A367DA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DH1_R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477F851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TTCACATCCAGCACATCC</w:t>
            </w:r>
          </w:p>
        </w:tc>
      </w:tr>
      <w:tr w:rsidR="008E4241" w:rsidRPr="008E4241" w14:paraId="598EB946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48B31505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193A4C58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DH2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6C8F892F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ATGTGCCGGATAGCGGGAGC</w:t>
            </w:r>
          </w:p>
        </w:tc>
      </w:tr>
      <w:tr w:rsidR="008E4241" w:rsidRPr="008E4241" w14:paraId="1536A362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53668D2B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20428330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I1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32AF96BD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GCCTAGCGAGTGGTTCTTCT</w:t>
            </w:r>
          </w:p>
        </w:tc>
      </w:tr>
      <w:tr w:rsidR="008E4241" w:rsidRPr="008E4241" w14:paraId="0ADF1526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6C26AE75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22FF9FC3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I1_R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43A0CCD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TAGGGCTGCTGGAAGGTAAA</w:t>
            </w:r>
          </w:p>
        </w:tc>
      </w:tr>
      <w:tr w:rsidR="008E4241" w:rsidRPr="008E4241" w14:paraId="214EB822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2B3AF965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107E6013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M_Fw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5B387E3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GCCTCAGATTCAGGAACAGC</w:t>
            </w:r>
          </w:p>
        </w:tc>
      </w:tr>
      <w:tr w:rsidR="008E4241" w:rsidRPr="008E4241" w14:paraId="5A2FBA89" w14:textId="77777777" w:rsidTr="008E4241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63FAB403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23D8B1C1" w14:textId="77777777" w:rsidR="008E4241" w:rsidRPr="008E4241" w:rsidRDefault="008E4241" w:rsidP="008E4241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M_R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55" w:type="dxa"/>
            </w:tcMar>
            <w:vAlign w:val="bottom"/>
            <w:hideMark/>
          </w:tcPr>
          <w:p w14:paraId="4B280AB6" w14:textId="77777777" w:rsidR="008E4241" w:rsidRPr="008E4241" w:rsidRDefault="008E4241" w:rsidP="008E4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4241">
              <w:rPr>
                <w:rFonts w:ascii="Times New Roman" w:eastAsia="Times New Roman" w:hAnsi="Times New Roman" w:cs="Times New Roman"/>
                <w:color w:val="222222"/>
                <w:kern w:val="0"/>
                <w:lang w:eastAsia="en-GB"/>
                <w14:ligatures w14:val="none"/>
              </w:rPr>
              <w:t>GCTTCAACGGCAAGTTCTC</w:t>
            </w:r>
          </w:p>
        </w:tc>
      </w:tr>
    </w:tbl>
    <w:p w14:paraId="4D6B744F" w14:textId="77777777" w:rsidR="001169A4" w:rsidRDefault="001169A4"/>
    <w:sectPr w:rsidR="00116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41"/>
    <w:rsid w:val="001103E3"/>
    <w:rsid w:val="001169A4"/>
    <w:rsid w:val="008E4241"/>
    <w:rsid w:val="00EA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6CC37"/>
  <w15:chartTrackingRefBased/>
  <w15:docId w15:val="{9A1730F9-8D9D-FE46-97F1-F75ED4E4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2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2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2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2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2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2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2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2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E4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tab-span">
    <w:name w:val="apple-tab-span"/>
    <w:basedOn w:val="DefaultParagraphFont"/>
    <w:rsid w:val="008E4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0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nuru Srinivas Abhishek</dc:creator>
  <cp:keywords/>
  <dc:description/>
  <cp:lastModifiedBy>Mutnuru Srinivas Abhishek</cp:lastModifiedBy>
  <cp:revision>1</cp:revision>
  <dcterms:created xsi:type="dcterms:W3CDTF">2025-10-10T03:48:00Z</dcterms:created>
  <dcterms:modified xsi:type="dcterms:W3CDTF">2025-10-10T03:53:00Z</dcterms:modified>
</cp:coreProperties>
</file>